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208" w:rsidRDefault="00054208" w:rsidP="000542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24"/>
          <w:szCs w:val="24"/>
        </w:rPr>
        <w:t>Supplemental Table 5</w:t>
      </w:r>
      <w:r w:rsidRPr="007D439C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7D439C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 xml:space="preserve">demographic and clinical </w:t>
      </w:r>
      <w:r w:rsidRPr="007D439C"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</w:rPr>
        <w:t>patients enrolled in Medicare Part D for 12 months prior and 3 months post-NVAF by receipt of OAC (N=89,060)</w:t>
      </w: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23"/>
        <w:gridCol w:w="1655"/>
        <w:gridCol w:w="1655"/>
        <w:gridCol w:w="1531"/>
        <w:gridCol w:w="1909"/>
        <w:gridCol w:w="956"/>
      </w:tblGrid>
      <w:tr w:rsidR="00054208" w:rsidTr="00B55175">
        <w:trPr>
          <w:cantSplit/>
          <w:trHeight w:val="250"/>
          <w:tblHeader/>
        </w:trPr>
        <w:tc>
          <w:tcPr>
            <w:tcW w:w="442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Variable</w:t>
            </w:r>
          </w:p>
        </w:tc>
        <w:tc>
          <w:tcPr>
            <w:tcW w:w="165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 use</w:t>
            </w:r>
          </w:p>
        </w:tc>
        <w:tc>
          <w:tcPr>
            <w:tcW w:w="165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arfarin only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OAC only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arfarin/DOAC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,8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,1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36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  <w:u w:val="single"/>
              </w:rPr>
            </w:pPr>
            <w:r>
              <w:rPr>
                <w:rFonts w:ascii="Times" w:hAnsi="Times" w:cs="Times"/>
                <w:color w:val="000000"/>
                <w:u w:val="single"/>
              </w:rPr>
              <w:t>Demographics by OAC and DOAC u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g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,543 (30.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,359 (36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480 (33.9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4 (37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46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,563 (19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,047 (21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029 (23.6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 (23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,704 (50.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,703 (42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853 (42.5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6 (39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x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,366 (45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,710 (46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050 (47.0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6 (44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,444 (55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,399 (53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312 (53.0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3 (55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gion of residen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,676 (24.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,531 (28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76 (22.4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3 (24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46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,283 (16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254 (18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2 (14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8 (16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1 (0.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3 (0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 (0.6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softHyphen/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,028 (41.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,797 (38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984 (45.5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9 (40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 w:rsidRPr="00344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,502 (17.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,384 (14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4 (16.8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6 (17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Charlson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Comorbidity, Median (Q1, Q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0 (4.0, 8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0 (4.0, 8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0, 7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0, 7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ADS2 score, Median (Q1, Q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 (2.0, 4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 (2.0, 4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 (2.0, 4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 (2.0, 4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46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ADS2-VASC score, Median (Q1, Q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0, 7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0, 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0, 6.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0, 6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major ble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,027 (32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,361 (2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1 (22.0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1 (22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strok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46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,512 (32.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,258 (3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240 (28.4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6 (26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hemodialys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,056 (13.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680 (11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 (0.9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2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thrombocytopen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,322 (10.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893 (8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1 (5.3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 (6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anem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,650 (73.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,423 (6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351 (53.9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9 (56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congestive heart failur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,562 (51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,324 (49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687 (38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5 (41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diabe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,466 (60.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,254 (61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478 (56.8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2 (5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hypertens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.08</w:t>
            </w:r>
          </w:p>
        </w:tc>
      </w:tr>
      <w:tr w:rsidR="00054208" w:rsidTr="00B55175">
        <w:trPr>
          <w:cantSplit/>
          <w:trHeight w:val="246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,020 (97.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,397 (96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259 (97.6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7 (97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myocardial infarc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,080 (23.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701 (20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4 (15.5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5 (16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dyspepsia or stomach discomfor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.001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961 (3.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4 (2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8 (2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2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peripheral vascular disea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,040 (72.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,028 (69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804 (64.3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0 (64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36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peripheral artery disea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,281 (26.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,031 (26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91 (20.4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3 (20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transient ischemic attac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,170 (6.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,664 (7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1 (8.5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 (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  <w:tr w:rsidR="00054208" w:rsidTr="00B55175">
        <w:trPr>
          <w:cantSplit/>
          <w:trHeight w:val="14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or coronary artery diseas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.001</w:t>
            </w:r>
          </w:p>
        </w:tc>
      </w:tr>
      <w:tr w:rsidR="00054208" w:rsidTr="00B55175">
        <w:trPr>
          <w:cantSplit/>
          <w:trHeight w:val="250"/>
        </w:trPr>
        <w:tc>
          <w:tcPr>
            <w:tcW w:w="4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ind w:left="200"/>
              <w:contextualSpacing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,911 (62.3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,551 (58.6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,373 (54.4%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adjustRightInd w:val="0"/>
              <w:spacing w:after="40" w:line="240" w:lineRule="auto"/>
              <w:contextualSpacing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2 (55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054208" w:rsidRDefault="00054208" w:rsidP="00B55175">
            <w:pPr>
              <w:tabs>
                <w:tab w:val="decimal" w:pos="344"/>
              </w:tabs>
              <w:adjustRightInd w:val="0"/>
              <w:spacing w:after="40" w:line="240" w:lineRule="auto"/>
              <w:contextualSpacing/>
              <w:rPr>
                <w:rFonts w:ascii="Times" w:hAnsi="Times" w:cs="Times"/>
                <w:color w:val="000000"/>
              </w:rPr>
            </w:pPr>
          </w:p>
        </w:tc>
      </w:tr>
    </w:tbl>
    <w:p w:rsidR="007C7EF5" w:rsidRDefault="007C7EF5"/>
    <w:sectPr w:rsidR="007C7EF5" w:rsidSect="000542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08"/>
    <w:rsid w:val="00054208"/>
    <w:rsid w:val="00443A65"/>
    <w:rsid w:val="00581C99"/>
    <w:rsid w:val="0077286F"/>
    <w:rsid w:val="007C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66E02-4D2E-4467-A9D0-08C8A6A96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20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3</cp:revision>
  <dcterms:created xsi:type="dcterms:W3CDTF">2019-11-05T13:59:00Z</dcterms:created>
  <dcterms:modified xsi:type="dcterms:W3CDTF">2019-11-05T14:00:00Z</dcterms:modified>
</cp:coreProperties>
</file>